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25134" w14:textId="77777777" w:rsidR="007315BC" w:rsidRPr="007315BC" w:rsidRDefault="007315BC" w:rsidP="007315BC">
      <w:pPr>
        <w:spacing w:after="0" w:line="240" w:lineRule="auto"/>
        <w:rPr>
          <w:rFonts w:asciiTheme="majorHAnsi" w:eastAsia="SimSun" w:hAnsiTheme="majorHAnsi" w:cs="Lucida Sans"/>
          <w:sz w:val="24"/>
          <w:szCs w:val="24"/>
          <w:lang w:eastAsia="zh-CN" w:bidi="hi-IN"/>
        </w:rPr>
      </w:pPr>
      <w:bookmarkStart w:id="0" w:name="_GoBack"/>
      <w:bookmarkEnd w:id="0"/>
      <w:r w:rsidRPr="007315BC">
        <w:rPr>
          <w:rFonts w:asciiTheme="majorHAnsi" w:eastAsia="SimSun" w:hAnsiTheme="majorHAnsi" w:cs="Lucida Sans"/>
          <w:sz w:val="24"/>
          <w:szCs w:val="24"/>
          <w:lang w:eastAsia="zh-CN" w:bidi="hi-IN"/>
        </w:rPr>
        <w:t>Supplementary File 1. Survey Questions</w:t>
      </w:r>
    </w:p>
    <w:p w14:paraId="1DA9FD10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Demographics:</w:t>
      </w:r>
    </w:p>
    <w:p w14:paraId="1D5E128D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1.</w:t>
      </w:r>
      <w:r w:rsidRPr="007315BC">
        <w:rPr>
          <w:rFonts w:asciiTheme="majorHAnsi" w:hAnsiTheme="majorHAnsi"/>
          <w:sz w:val="24"/>
          <w:szCs w:val="24"/>
        </w:rPr>
        <w:tab/>
        <w:t>Age</w:t>
      </w:r>
    </w:p>
    <w:p w14:paraId="3CFA667E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 xml:space="preserve"> (&lt;25) (26-35) (36-45) (46-55) (55-65) (65+)</w:t>
      </w:r>
    </w:p>
    <w:p w14:paraId="6D3ABD3F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017B130D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2.</w:t>
      </w:r>
      <w:r w:rsidRPr="007315BC">
        <w:rPr>
          <w:rFonts w:asciiTheme="majorHAnsi" w:hAnsiTheme="majorHAnsi"/>
          <w:sz w:val="24"/>
          <w:szCs w:val="24"/>
        </w:rPr>
        <w:tab/>
        <w:t xml:space="preserve">Years Practiced </w:t>
      </w:r>
    </w:p>
    <w:p w14:paraId="69968242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 xml:space="preserve">(0-2) (3-5) (6-10) (11-15) (&gt;15) </w:t>
      </w:r>
    </w:p>
    <w:p w14:paraId="4E100215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572CB858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3.</w:t>
      </w:r>
      <w:r w:rsidRPr="007315BC">
        <w:rPr>
          <w:rFonts w:asciiTheme="majorHAnsi" w:hAnsiTheme="majorHAnsi"/>
          <w:sz w:val="24"/>
          <w:szCs w:val="24"/>
        </w:rPr>
        <w:tab/>
        <w:t>Entry level qualifications to work as a podiatrist</w:t>
      </w:r>
    </w:p>
    <w:p w14:paraId="69A8E434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Podiatry - Diploma, Bachelor, Masters</w:t>
      </w:r>
    </w:p>
    <w:p w14:paraId="0F478FBC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Other (please comment)</w:t>
      </w:r>
    </w:p>
    <w:p w14:paraId="4761E7E7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120A6322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4.</w:t>
      </w:r>
      <w:r w:rsidRPr="007315BC">
        <w:rPr>
          <w:rFonts w:asciiTheme="majorHAnsi" w:hAnsiTheme="majorHAnsi"/>
          <w:sz w:val="24"/>
          <w:szCs w:val="24"/>
        </w:rPr>
        <w:tab/>
        <w:t>Gender</w:t>
      </w:r>
    </w:p>
    <w:p w14:paraId="3389DD81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Male/Female/decline to answer</w:t>
      </w:r>
    </w:p>
    <w:p w14:paraId="4B0362A6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5BEC4A67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5.</w:t>
      </w:r>
      <w:r w:rsidRPr="007315BC">
        <w:rPr>
          <w:rFonts w:asciiTheme="majorHAnsi" w:hAnsiTheme="majorHAnsi"/>
          <w:sz w:val="24"/>
          <w:szCs w:val="24"/>
        </w:rPr>
        <w:tab/>
        <w:t>State</w:t>
      </w:r>
    </w:p>
    <w:p w14:paraId="12EF31EE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ACT, NSW, NT, QLD, SA, TAS, VIC, WA</w:t>
      </w:r>
    </w:p>
    <w:p w14:paraId="7D5B2923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2D460DF7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6.</w:t>
      </w:r>
      <w:r w:rsidRPr="007315BC">
        <w:rPr>
          <w:rFonts w:asciiTheme="majorHAnsi" w:hAnsiTheme="majorHAnsi"/>
          <w:sz w:val="24"/>
          <w:szCs w:val="24"/>
        </w:rPr>
        <w:tab/>
        <w:t>Work Place</w:t>
      </w:r>
    </w:p>
    <w:p w14:paraId="73928615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 xml:space="preserve">Metro/Regional/Rural </w:t>
      </w:r>
    </w:p>
    <w:p w14:paraId="572ECD29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Acute/Sub-Acute/Community Health/Private Practice</w:t>
      </w:r>
    </w:p>
    <w:p w14:paraId="39818FB6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3A730F96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7.</w:t>
      </w:r>
      <w:r w:rsidRPr="007315BC">
        <w:rPr>
          <w:rFonts w:asciiTheme="majorHAnsi" w:hAnsiTheme="majorHAnsi"/>
          <w:sz w:val="24"/>
          <w:szCs w:val="24"/>
        </w:rPr>
        <w:tab/>
        <w:t xml:space="preserve">How many hours per week do you work as a clinical podiatrist? </w:t>
      </w:r>
    </w:p>
    <w:p w14:paraId="6B29B87E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 xml:space="preserve">(0-10) (11-20) (21-30) (31-40) (40+) </w:t>
      </w:r>
    </w:p>
    <w:p w14:paraId="3A97B328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68C0E942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Work:</w:t>
      </w:r>
    </w:p>
    <w:p w14:paraId="4BC1801D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8.</w:t>
      </w:r>
      <w:r w:rsidRPr="007315BC">
        <w:rPr>
          <w:rFonts w:asciiTheme="majorHAnsi" w:hAnsiTheme="majorHAnsi"/>
          <w:sz w:val="24"/>
          <w:szCs w:val="24"/>
        </w:rPr>
        <w:tab/>
        <w:t>What % caseload of people with diabetes do you see per week?</w:t>
      </w:r>
    </w:p>
    <w:p w14:paraId="595CAB08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lastRenderedPageBreak/>
        <w:t>(&lt;25%) (26-50%) (51-75%) (76%+)</w:t>
      </w:r>
    </w:p>
    <w:p w14:paraId="531A2B38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2DF8F0F7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9.</w:t>
      </w:r>
      <w:r w:rsidRPr="007315BC">
        <w:rPr>
          <w:rFonts w:asciiTheme="majorHAnsi" w:hAnsiTheme="majorHAnsi"/>
          <w:sz w:val="24"/>
          <w:szCs w:val="24"/>
        </w:rPr>
        <w:tab/>
        <w:t>What % caseload of ulcerated/amputee diabetes patients do you see per week?</w:t>
      </w:r>
    </w:p>
    <w:p w14:paraId="4241039B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0-10%, 11-20%, 21-30%, 31-40%, 41-50%, 51-60%, 61-70%, 71-80%, 81-90% 91-100%</w:t>
      </w:r>
    </w:p>
    <w:p w14:paraId="53341CE9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1145FB0D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 xml:space="preserve">Diabetes Education: </w:t>
      </w:r>
    </w:p>
    <w:p w14:paraId="44BCE47C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10.</w:t>
      </w:r>
      <w:r w:rsidRPr="007315BC">
        <w:rPr>
          <w:rFonts w:asciiTheme="majorHAnsi" w:hAnsiTheme="majorHAnsi"/>
          <w:sz w:val="24"/>
          <w:szCs w:val="24"/>
        </w:rPr>
        <w:tab/>
        <w:t xml:space="preserve">What type of education do you typically provide? </w:t>
      </w:r>
      <w:proofErr w:type="spellStart"/>
      <w:r w:rsidRPr="007315BC">
        <w:rPr>
          <w:rFonts w:asciiTheme="majorHAnsi" w:hAnsiTheme="majorHAnsi"/>
          <w:sz w:val="24"/>
          <w:szCs w:val="24"/>
        </w:rPr>
        <w:t>Eg</w:t>
      </w:r>
      <w:proofErr w:type="spellEnd"/>
      <w:r w:rsidRPr="007315BC">
        <w:rPr>
          <w:rFonts w:asciiTheme="majorHAnsi" w:hAnsiTheme="majorHAnsi"/>
          <w:sz w:val="24"/>
          <w:szCs w:val="24"/>
        </w:rPr>
        <w:t xml:space="preserve"> handouts (open ended)?</w:t>
      </w:r>
    </w:p>
    <w:p w14:paraId="1D963CD2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27A7FA9D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11.</w:t>
      </w:r>
      <w:r w:rsidRPr="007315BC">
        <w:rPr>
          <w:rFonts w:asciiTheme="majorHAnsi" w:hAnsiTheme="majorHAnsi"/>
          <w:sz w:val="24"/>
          <w:szCs w:val="24"/>
        </w:rPr>
        <w:tab/>
        <w:t xml:space="preserve">What % of mode of diabetes education do you provide for your patients with diabetes? </w:t>
      </w:r>
    </w:p>
    <w:p w14:paraId="724626F5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Written</w:t>
      </w:r>
    </w:p>
    <w:p w14:paraId="0851819D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Verbal</w:t>
      </w:r>
    </w:p>
    <w:p w14:paraId="39E61A36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 xml:space="preserve">Visual </w:t>
      </w:r>
    </w:p>
    <w:p w14:paraId="4B88499B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 xml:space="preserve">Handout – Individualised </w:t>
      </w:r>
    </w:p>
    <w:p w14:paraId="467C9DCB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Handout - Proforma</w:t>
      </w:r>
    </w:p>
    <w:p w14:paraId="35BE5076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61217EEE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12.</w:t>
      </w:r>
      <w:r w:rsidRPr="007315BC">
        <w:rPr>
          <w:rFonts w:asciiTheme="majorHAnsi" w:hAnsiTheme="majorHAnsi"/>
          <w:sz w:val="24"/>
          <w:szCs w:val="24"/>
        </w:rPr>
        <w:tab/>
        <w:t>Do you provide Group or Individual education?</w:t>
      </w:r>
    </w:p>
    <w:p w14:paraId="5D0F55EA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Group/Individual/Both/Neither</w:t>
      </w:r>
    </w:p>
    <w:p w14:paraId="305FC99A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65C5D962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13.</w:t>
      </w:r>
      <w:r w:rsidRPr="007315BC">
        <w:rPr>
          <w:rFonts w:asciiTheme="majorHAnsi" w:hAnsiTheme="majorHAnsi"/>
          <w:sz w:val="24"/>
          <w:szCs w:val="24"/>
        </w:rPr>
        <w:tab/>
        <w:t xml:space="preserve">What diabetes related educational content do you provide during your consultations? </w:t>
      </w:r>
      <w:proofErr w:type="spellStart"/>
      <w:r w:rsidRPr="007315BC">
        <w:rPr>
          <w:rFonts w:asciiTheme="majorHAnsi" w:hAnsiTheme="majorHAnsi"/>
          <w:sz w:val="24"/>
          <w:szCs w:val="24"/>
        </w:rPr>
        <w:t>Eg</w:t>
      </w:r>
      <w:proofErr w:type="spellEnd"/>
      <w:r w:rsidRPr="007315BC">
        <w:rPr>
          <w:rFonts w:asciiTheme="majorHAnsi" w:hAnsiTheme="majorHAnsi"/>
          <w:sz w:val="24"/>
          <w:szCs w:val="24"/>
        </w:rPr>
        <w:t xml:space="preserve"> vascular risks, neurological changes.  (open ended)</w:t>
      </w:r>
    </w:p>
    <w:p w14:paraId="72316688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6C3758C1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14.</w:t>
      </w:r>
      <w:r w:rsidRPr="007315BC">
        <w:rPr>
          <w:rFonts w:asciiTheme="majorHAnsi" w:hAnsiTheme="majorHAnsi"/>
          <w:sz w:val="24"/>
          <w:szCs w:val="24"/>
        </w:rPr>
        <w:tab/>
        <w:t>What % of content of education do you provide?</w:t>
      </w:r>
    </w:p>
    <w:p w14:paraId="2254CCF1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Vascular</w:t>
      </w:r>
    </w:p>
    <w:p w14:paraId="2A46F186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Neuropathy</w:t>
      </w:r>
    </w:p>
    <w:p w14:paraId="7EAC6F74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Ulceration</w:t>
      </w:r>
    </w:p>
    <w:p w14:paraId="383CA3CF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Footwear</w:t>
      </w:r>
    </w:p>
    <w:p w14:paraId="096520FB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lastRenderedPageBreak/>
        <w:tab/>
      </w:r>
      <w:r w:rsidRPr="007315BC">
        <w:rPr>
          <w:rFonts w:asciiTheme="majorHAnsi" w:hAnsiTheme="majorHAnsi"/>
          <w:sz w:val="24"/>
          <w:szCs w:val="24"/>
        </w:rPr>
        <w:tab/>
        <w:t>General Care</w:t>
      </w:r>
    </w:p>
    <w:p w14:paraId="07AEFC6D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BSL</w:t>
      </w:r>
    </w:p>
    <w:p w14:paraId="5F16A0C3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Physical Education</w:t>
      </w:r>
    </w:p>
    <w:p w14:paraId="02223767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 xml:space="preserve">Smoking </w:t>
      </w:r>
    </w:p>
    <w:p w14:paraId="75B426BB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Dietary</w:t>
      </w:r>
    </w:p>
    <w:p w14:paraId="1B3EDC9C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Charcot</w:t>
      </w:r>
    </w:p>
    <w:p w14:paraId="55A1FCDA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426E092B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15.</w:t>
      </w:r>
      <w:r w:rsidRPr="007315BC">
        <w:rPr>
          <w:rFonts w:asciiTheme="majorHAnsi" w:hAnsiTheme="majorHAnsi"/>
          <w:sz w:val="24"/>
          <w:szCs w:val="24"/>
        </w:rPr>
        <w:tab/>
        <w:t>Do you feel patients have difficulty retaining the diabetes education you provide?</w:t>
      </w:r>
    </w:p>
    <w:p w14:paraId="12628586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68A9236B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16.</w:t>
      </w:r>
      <w:r w:rsidRPr="007315BC">
        <w:rPr>
          <w:rFonts w:asciiTheme="majorHAnsi" w:hAnsiTheme="majorHAnsi"/>
          <w:sz w:val="24"/>
          <w:szCs w:val="24"/>
        </w:rPr>
        <w:tab/>
        <w:t>What do you feel are the barriers to providing diabetes education? (open ended)</w:t>
      </w:r>
    </w:p>
    <w:p w14:paraId="3BC0B37C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6AB2804C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17.</w:t>
      </w:r>
      <w:r w:rsidRPr="007315BC">
        <w:rPr>
          <w:rFonts w:asciiTheme="majorHAnsi" w:hAnsiTheme="majorHAnsi"/>
          <w:sz w:val="24"/>
          <w:szCs w:val="24"/>
        </w:rPr>
        <w:tab/>
        <w:t>What do you feel would aid in providing better diabetes education?</w:t>
      </w:r>
    </w:p>
    <w:p w14:paraId="5CF0E529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More time</w:t>
      </w:r>
    </w:p>
    <w:p w14:paraId="209431E9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Better resources</w:t>
      </w:r>
    </w:p>
    <w:p w14:paraId="704B6D37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Greater practitioner skill</w:t>
      </w:r>
    </w:p>
    <w:p w14:paraId="18A9D251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Other (please comment)</w:t>
      </w:r>
    </w:p>
    <w:p w14:paraId="45F6204D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0E4210A1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18.</w:t>
      </w:r>
      <w:r w:rsidRPr="007315BC">
        <w:rPr>
          <w:rFonts w:asciiTheme="majorHAnsi" w:hAnsiTheme="majorHAnsi"/>
          <w:sz w:val="24"/>
          <w:szCs w:val="24"/>
        </w:rPr>
        <w:tab/>
        <w:t>Do you upskill your diabetes education knowledge?</w:t>
      </w:r>
    </w:p>
    <w:p w14:paraId="17849E1F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Yes/No</w:t>
      </w:r>
    </w:p>
    <w:p w14:paraId="55B2D67D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48DB6156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 xml:space="preserve">18a. If Yes: How? </w:t>
      </w:r>
    </w:p>
    <w:p w14:paraId="2331F79C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Conference</w:t>
      </w:r>
    </w:p>
    <w:p w14:paraId="4EF4ED91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 xml:space="preserve">Webinars </w:t>
      </w:r>
    </w:p>
    <w:p w14:paraId="254AC1F9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 xml:space="preserve">Journal articles </w:t>
      </w:r>
    </w:p>
    <w:p w14:paraId="40002F52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 xml:space="preserve">Other (please comment) </w:t>
      </w:r>
    </w:p>
    <w:p w14:paraId="622429AA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</w:p>
    <w:p w14:paraId="205F4689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>18b. If no: What are the barriers to practitioner upskilling?</w:t>
      </w:r>
    </w:p>
    <w:p w14:paraId="0221BF34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lastRenderedPageBreak/>
        <w:tab/>
      </w:r>
      <w:r w:rsidRPr="007315BC">
        <w:rPr>
          <w:rFonts w:asciiTheme="majorHAnsi" w:hAnsiTheme="majorHAnsi"/>
          <w:sz w:val="24"/>
          <w:szCs w:val="24"/>
        </w:rPr>
        <w:tab/>
        <w:t>Time commitment</w:t>
      </w:r>
    </w:p>
    <w:p w14:paraId="63B0E1AA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Cost</w:t>
      </w:r>
    </w:p>
    <w:p w14:paraId="13CE244F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>Don’t know where to source</w:t>
      </w:r>
    </w:p>
    <w:p w14:paraId="6653A43E" w14:textId="77777777" w:rsidR="00F77533" w:rsidRPr="007315BC" w:rsidRDefault="00F77533" w:rsidP="00F77533">
      <w:pPr>
        <w:rPr>
          <w:rFonts w:asciiTheme="majorHAnsi" w:hAnsiTheme="majorHAnsi"/>
          <w:sz w:val="24"/>
          <w:szCs w:val="24"/>
        </w:rPr>
      </w:pPr>
      <w:r w:rsidRPr="007315BC">
        <w:rPr>
          <w:rFonts w:asciiTheme="majorHAnsi" w:hAnsiTheme="majorHAnsi"/>
          <w:sz w:val="24"/>
          <w:szCs w:val="24"/>
        </w:rPr>
        <w:tab/>
      </w:r>
      <w:r w:rsidRPr="007315BC">
        <w:rPr>
          <w:rFonts w:asciiTheme="majorHAnsi" w:hAnsiTheme="majorHAnsi"/>
          <w:sz w:val="24"/>
          <w:szCs w:val="24"/>
        </w:rPr>
        <w:tab/>
        <w:t xml:space="preserve">Other (please comment) </w:t>
      </w:r>
    </w:p>
    <w:p w14:paraId="31D0CB8C" w14:textId="77777777" w:rsidR="00BA51A5" w:rsidRDefault="00BA51A5"/>
    <w:sectPr w:rsidR="00BA51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533"/>
    <w:rsid w:val="007315BC"/>
    <w:rsid w:val="00BA51A5"/>
    <w:rsid w:val="00F7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EDAE8"/>
  <w15:chartTrackingRefBased/>
  <w15:docId w15:val="{2B22BCDD-6B64-4783-AB60-09F12CEF1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insula Health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cken, Julia</dc:creator>
  <cp:keywords/>
  <dc:description/>
  <cp:lastModifiedBy>Julia Yuncken</cp:lastModifiedBy>
  <cp:revision>2</cp:revision>
  <dcterms:created xsi:type="dcterms:W3CDTF">2018-08-14T23:31:00Z</dcterms:created>
  <dcterms:modified xsi:type="dcterms:W3CDTF">2019-11-20T01:20:00Z</dcterms:modified>
</cp:coreProperties>
</file>